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8D19E" w14:textId="77777777" w:rsidR="00C301B0" w:rsidRPr="00C53669" w:rsidRDefault="00C301B0" w:rsidP="00C301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0478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</w:t>
      </w:r>
      <w:r w:rsidRPr="00C53669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</w:rPr>
        <w:t>Univariate analysis of p</w:t>
      </w:r>
      <w:r w:rsidRPr="00C53669">
        <w:rPr>
          <w:rFonts w:ascii="Times New Roman" w:hAnsi="Times New Roman" w:cs="Times New Roman"/>
          <w:b/>
          <w:bCs/>
          <w:sz w:val="24"/>
          <w:szCs w:val="24"/>
        </w:rPr>
        <w:t xml:space="preserve">atient characteristics associated with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TFU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deaths</w:t>
      </w:r>
      <w:r w:rsidRPr="00C53669">
        <w:rPr>
          <w:rFonts w:ascii="Times New Roman" w:hAnsi="Times New Roman" w:cs="Times New Roman"/>
          <w:b/>
          <w:bCs/>
          <w:sz w:val="24"/>
          <w:szCs w:val="24"/>
        </w:rPr>
        <w:t xml:space="preserve"> within six months of starting TB treatm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3"/>
        <w:gridCol w:w="1737"/>
        <w:gridCol w:w="1088"/>
        <w:gridCol w:w="1843"/>
        <w:gridCol w:w="1134"/>
      </w:tblGrid>
      <w:tr w:rsidR="00C301B0" w:rsidRPr="00FB133A" w14:paraId="4C4C01E8" w14:textId="77777777" w:rsidTr="00697310">
        <w:tc>
          <w:tcPr>
            <w:tcW w:w="2903" w:type="dxa"/>
            <w:shd w:val="clear" w:color="auto" w:fill="D9D9D9" w:themeFill="background1" w:themeFillShade="D9"/>
          </w:tcPr>
          <w:p w14:paraId="7C5E780E" w14:textId="77777777" w:rsidR="00C301B0" w:rsidRPr="00FB133A" w:rsidRDefault="00C301B0" w:rsidP="006973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racteristics </w:t>
            </w:r>
          </w:p>
        </w:tc>
        <w:tc>
          <w:tcPr>
            <w:tcW w:w="2825" w:type="dxa"/>
            <w:gridSpan w:val="2"/>
            <w:shd w:val="clear" w:color="auto" w:fill="D9D9D9" w:themeFill="background1" w:themeFillShade="D9"/>
          </w:tcPr>
          <w:p w14:paraId="4F30B33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B13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FU</w:t>
            </w:r>
            <w:proofErr w:type="spellEnd"/>
          </w:p>
          <w:p w14:paraId="1A58F24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ude </w:t>
            </w:r>
            <w:proofErr w:type="spellStart"/>
            <w:r w:rsidRPr="00FB13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R</w:t>
            </w:r>
            <w:proofErr w:type="spellEnd"/>
            <w:r w:rsidRPr="00FB13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2977" w:type="dxa"/>
            <w:gridSpan w:val="2"/>
            <w:shd w:val="clear" w:color="auto" w:fill="D9D9D9" w:themeFill="background1" w:themeFillShade="D9"/>
          </w:tcPr>
          <w:p w14:paraId="61530300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</w:t>
            </w:r>
          </w:p>
          <w:p w14:paraId="48A7113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ude </w:t>
            </w:r>
            <w:proofErr w:type="spellStart"/>
            <w:r w:rsidRPr="00FB13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R</w:t>
            </w:r>
            <w:proofErr w:type="spellEnd"/>
            <w:r w:rsidRPr="00FB13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</w:tr>
      <w:tr w:rsidR="00C301B0" w:rsidRPr="00FB133A" w14:paraId="58EDD690" w14:textId="77777777" w:rsidTr="00697310">
        <w:tc>
          <w:tcPr>
            <w:tcW w:w="2903" w:type="dxa"/>
          </w:tcPr>
          <w:p w14:paraId="1AF21174" w14:textId="77777777" w:rsidR="00C301B0" w:rsidRPr="00FB133A" w:rsidRDefault="00C301B0" w:rsidP="00697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</w:tcPr>
          <w:p w14:paraId="53943F6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CSHR</w:t>
            </w:r>
            <w:proofErr w:type="spellEnd"/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95%CI)</w:t>
            </w:r>
          </w:p>
        </w:tc>
        <w:tc>
          <w:tcPr>
            <w:tcW w:w="1088" w:type="dxa"/>
          </w:tcPr>
          <w:p w14:paraId="7950DEA1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43" w:type="dxa"/>
          </w:tcPr>
          <w:p w14:paraId="2E79B7A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CSHR</w:t>
            </w:r>
            <w:proofErr w:type="spellEnd"/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95%CI)</w:t>
            </w:r>
          </w:p>
        </w:tc>
        <w:tc>
          <w:tcPr>
            <w:tcW w:w="1134" w:type="dxa"/>
          </w:tcPr>
          <w:p w14:paraId="0E86801F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301B0" w:rsidRPr="00FB133A" w14:paraId="5FFDFE39" w14:textId="77777777" w:rsidTr="00697310">
        <w:tc>
          <w:tcPr>
            <w:tcW w:w="2903" w:type="dxa"/>
          </w:tcPr>
          <w:p w14:paraId="374D4015" w14:textId="77777777" w:rsidR="00C301B0" w:rsidRPr="00FB133A" w:rsidRDefault="00C301B0" w:rsidP="00697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37" w:type="dxa"/>
          </w:tcPr>
          <w:p w14:paraId="29A04371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0448096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A9DE64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98D3B0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207DA875" w14:textId="77777777" w:rsidTr="00697310">
        <w:tc>
          <w:tcPr>
            <w:tcW w:w="2903" w:type="dxa"/>
          </w:tcPr>
          <w:p w14:paraId="2E0EB124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37" w:type="dxa"/>
          </w:tcPr>
          <w:p w14:paraId="04AE8328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8" w:type="dxa"/>
          </w:tcPr>
          <w:p w14:paraId="35EA372D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53822D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1FB5E778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182FD1A9" w14:textId="77777777" w:rsidTr="00697310">
        <w:tc>
          <w:tcPr>
            <w:tcW w:w="2903" w:type="dxa"/>
          </w:tcPr>
          <w:p w14:paraId="0FB45D62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37" w:type="dxa"/>
          </w:tcPr>
          <w:p w14:paraId="156F3A04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64 (0.60‒0.69)</w:t>
            </w:r>
          </w:p>
        </w:tc>
        <w:tc>
          <w:tcPr>
            <w:tcW w:w="1088" w:type="dxa"/>
          </w:tcPr>
          <w:p w14:paraId="671174E1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23BDDC3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5B6FDB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248E5663" w14:textId="77777777" w:rsidTr="00697310">
        <w:tc>
          <w:tcPr>
            <w:tcW w:w="2903" w:type="dxa"/>
          </w:tcPr>
          <w:p w14:paraId="7D8B101D" w14:textId="77777777" w:rsidR="00C301B0" w:rsidRPr="00FB133A" w:rsidRDefault="00C301B0" w:rsidP="00697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1737" w:type="dxa"/>
          </w:tcPr>
          <w:p w14:paraId="5AF632ED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320C9AD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9C334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67B4C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185848E2" w14:textId="77777777" w:rsidTr="00697310">
        <w:tc>
          <w:tcPr>
            <w:tcW w:w="2903" w:type="dxa"/>
          </w:tcPr>
          <w:p w14:paraId="0394DAA0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5 to 24</w:t>
            </w:r>
          </w:p>
        </w:tc>
        <w:tc>
          <w:tcPr>
            <w:tcW w:w="1737" w:type="dxa"/>
          </w:tcPr>
          <w:p w14:paraId="0093EA9F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8" w:type="dxa"/>
          </w:tcPr>
          <w:p w14:paraId="459C759B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589CB8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488102E1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2ED3A424" w14:textId="77777777" w:rsidTr="00697310">
        <w:trPr>
          <w:trHeight w:val="131"/>
        </w:trPr>
        <w:tc>
          <w:tcPr>
            <w:tcW w:w="2903" w:type="dxa"/>
          </w:tcPr>
          <w:p w14:paraId="0DF0C319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5 to 34</w:t>
            </w:r>
          </w:p>
        </w:tc>
        <w:tc>
          <w:tcPr>
            <w:tcW w:w="1737" w:type="dxa"/>
          </w:tcPr>
          <w:p w14:paraId="6879440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0F330E3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843" w:type="dxa"/>
          </w:tcPr>
          <w:p w14:paraId="34B4453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2D13464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5E9A379D" w14:textId="77777777" w:rsidTr="00697310">
        <w:tc>
          <w:tcPr>
            <w:tcW w:w="2903" w:type="dxa"/>
          </w:tcPr>
          <w:p w14:paraId="084CBB52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35 to 44</w:t>
            </w:r>
          </w:p>
        </w:tc>
        <w:tc>
          <w:tcPr>
            <w:tcW w:w="1737" w:type="dxa"/>
          </w:tcPr>
          <w:p w14:paraId="02BAF2C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5900D31F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43" w:type="dxa"/>
          </w:tcPr>
          <w:p w14:paraId="0FB03EC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764519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6C98A08F" w14:textId="77777777" w:rsidTr="00697310">
        <w:tc>
          <w:tcPr>
            <w:tcW w:w="2903" w:type="dxa"/>
          </w:tcPr>
          <w:p w14:paraId="5D545953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45 to 54</w:t>
            </w:r>
          </w:p>
        </w:tc>
        <w:tc>
          <w:tcPr>
            <w:tcW w:w="1737" w:type="dxa"/>
          </w:tcPr>
          <w:p w14:paraId="07F3B67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2BAAFF78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43" w:type="dxa"/>
          </w:tcPr>
          <w:p w14:paraId="5A176014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DCDD607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4CB3454F" w14:textId="77777777" w:rsidTr="00697310">
        <w:tc>
          <w:tcPr>
            <w:tcW w:w="2903" w:type="dxa"/>
          </w:tcPr>
          <w:p w14:paraId="36547BDF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55 to 64</w:t>
            </w:r>
          </w:p>
        </w:tc>
        <w:tc>
          <w:tcPr>
            <w:tcW w:w="1737" w:type="dxa"/>
          </w:tcPr>
          <w:p w14:paraId="6220DF78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2229E70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14:paraId="3C9172C7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2ED17B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5C80AB94" w14:textId="77777777" w:rsidTr="00697310">
        <w:tc>
          <w:tcPr>
            <w:tcW w:w="2903" w:type="dxa"/>
          </w:tcPr>
          <w:p w14:paraId="1476B747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737" w:type="dxa"/>
          </w:tcPr>
          <w:p w14:paraId="2961CE8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283CB93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3C99E784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75394C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7CB0E8BC" w14:textId="77777777" w:rsidTr="00697310">
        <w:tc>
          <w:tcPr>
            <w:tcW w:w="2903" w:type="dxa"/>
          </w:tcPr>
          <w:p w14:paraId="4F4339A3" w14:textId="77777777" w:rsidR="00C301B0" w:rsidRPr="00FB133A" w:rsidRDefault="00C301B0" w:rsidP="00697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Year of starting TB treatment</w:t>
            </w:r>
          </w:p>
        </w:tc>
        <w:tc>
          <w:tcPr>
            <w:tcW w:w="1737" w:type="dxa"/>
          </w:tcPr>
          <w:p w14:paraId="6106F921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63905BCD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1EA82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24DFF8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01E03EB6" w14:textId="77777777" w:rsidTr="00697310">
        <w:tc>
          <w:tcPr>
            <w:tcW w:w="2903" w:type="dxa"/>
          </w:tcPr>
          <w:p w14:paraId="29DD649E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737" w:type="dxa"/>
          </w:tcPr>
          <w:p w14:paraId="2D69BFA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8" w:type="dxa"/>
          </w:tcPr>
          <w:p w14:paraId="4CEAB46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188101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3E19E12D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5A1559D8" w14:textId="77777777" w:rsidTr="00697310">
        <w:tc>
          <w:tcPr>
            <w:tcW w:w="2903" w:type="dxa"/>
          </w:tcPr>
          <w:p w14:paraId="12D28AE9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737" w:type="dxa"/>
          </w:tcPr>
          <w:p w14:paraId="3227C85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3B3E7FB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843" w:type="dxa"/>
          </w:tcPr>
          <w:p w14:paraId="67B6407B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5D4A6F1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C301B0" w:rsidRPr="00FB133A" w14:paraId="579B81AE" w14:textId="77777777" w:rsidTr="00697310">
        <w:tc>
          <w:tcPr>
            <w:tcW w:w="2903" w:type="dxa"/>
          </w:tcPr>
          <w:p w14:paraId="00249BB3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737" w:type="dxa"/>
          </w:tcPr>
          <w:p w14:paraId="1775C88B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1C9B3DE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843" w:type="dxa"/>
          </w:tcPr>
          <w:p w14:paraId="0AA2EB7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72F2B4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C301B0" w:rsidRPr="00FB133A" w14:paraId="45DF34A6" w14:textId="77777777" w:rsidTr="00697310">
        <w:tc>
          <w:tcPr>
            <w:tcW w:w="2903" w:type="dxa"/>
          </w:tcPr>
          <w:p w14:paraId="03CACFF9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737" w:type="dxa"/>
          </w:tcPr>
          <w:p w14:paraId="16993C2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5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0FA6777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004115E0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‒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BF0F47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C301B0" w:rsidRPr="00FB133A" w14:paraId="0C471434" w14:textId="77777777" w:rsidTr="00697310">
        <w:tc>
          <w:tcPr>
            <w:tcW w:w="2903" w:type="dxa"/>
          </w:tcPr>
          <w:p w14:paraId="1EF3AE1B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737" w:type="dxa"/>
          </w:tcPr>
          <w:p w14:paraId="056B079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760E23A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43" w:type="dxa"/>
          </w:tcPr>
          <w:p w14:paraId="1779F584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34" w:type="dxa"/>
          </w:tcPr>
          <w:p w14:paraId="3CCC7F94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C301B0" w:rsidRPr="00FB133A" w14:paraId="16AEB334" w14:textId="77777777" w:rsidTr="00697310">
        <w:tc>
          <w:tcPr>
            <w:tcW w:w="2903" w:type="dxa"/>
          </w:tcPr>
          <w:p w14:paraId="1DDED4A7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737" w:type="dxa"/>
          </w:tcPr>
          <w:p w14:paraId="0890C24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34797C00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843" w:type="dxa"/>
          </w:tcPr>
          <w:p w14:paraId="3396E8E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F72157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C301B0" w:rsidRPr="00FB133A" w14:paraId="097E865B" w14:textId="77777777" w:rsidTr="00697310">
        <w:tc>
          <w:tcPr>
            <w:tcW w:w="2903" w:type="dxa"/>
          </w:tcPr>
          <w:p w14:paraId="471D891D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737" w:type="dxa"/>
          </w:tcPr>
          <w:p w14:paraId="5321F25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585B583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4353F09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64112E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C301B0" w:rsidRPr="00FB133A" w14:paraId="71F195CC" w14:textId="77777777" w:rsidTr="00697310">
        <w:tc>
          <w:tcPr>
            <w:tcW w:w="2903" w:type="dxa"/>
          </w:tcPr>
          <w:p w14:paraId="55F4F626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37" w:type="dxa"/>
          </w:tcPr>
          <w:p w14:paraId="3193E64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11F5D670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843" w:type="dxa"/>
          </w:tcPr>
          <w:p w14:paraId="1F30335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72E9AB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C301B0" w:rsidRPr="00FB133A" w14:paraId="68A7F09A" w14:textId="77777777" w:rsidTr="00697310">
        <w:tc>
          <w:tcPr>
            <w:tcW w:w="2903" w:type="dxa"/>
          </w:tcPr>
          <w:p w14:paraId="5C0CABF8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737" w:type="dxa"/>
          </w:tcPr>
          <w:p w14:paraId="6D2E227B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1DEDBD4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4482F22F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E91C10D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C301B0" w:rsidRPr="00FB133A" w14:paraId="63D86879" w14:textId="77777777" w:rsidTr="00697310">
        <w:tc>
          <w:tcPr>
            <w:tcW w:w="2903" w:type="dxa"/>
          </w:tcPr>
          <w:p w14:paraId="0DC63EE8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37" w:type="dxa"/>
          </w:tcPr>
          <w:p w14:paraId="09680088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75E9285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14:paraId="0CBE5227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C62580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301B0" w:rsidRPr="00FB133A" w14:paraId="4D80AD4D" w14:textId="77777777" w:rsidTr="00697310">
        <w:tc>
          <w:tcPr>
            <w:tcW w:w="2903" w:type="dxa"/>
          </w:tcPr>
          <w:p w14:paraId="002CD914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737" w:type="dxa"/>
          </w:tcPr>
          <w:p w14:paraId="5390960D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6CD95CF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69D1768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3BE103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301B0" w:rsidRPr="00FB133A" w14:paraId="31D67D04" w14:textId="77777777" w:rsidTr="00697310">
        <w:tc>
          <w:tcPr>
            <w:tcW w:w="2903" w:type="dxa"/>
          </w:tcPr>
          <w:p w14:paraId="5C8539F7" w14:textId="77777777" w:rsidR="00C301B0" w:rsidRPr="00FB133A" w:rsidRDefault="00C301B0" w:rsidP="00697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Treatment facility type</w:t>
            </w:r>
          </w:p>
        </w:tc>
        <w:tc>
          <w:tcPr>
            <w:tcW w:w="1737" w:type="dxa"/>
          </w:tcPr>
          <w:p w14:paraId="7E0D8E2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69132457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66040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B58C5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668C6127" w14:textId="77777777" w:rsidTr="00697310">
        <w:tc>
          <w:tcPr>
            <w:tcW w:w="2903" w:type="dxa"/>
          </w:tcPr>
          <w:p w14:paraId="0C86C2E5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Public health facility</w:t>
            </w:r>
          </w:p>
        </w:tc>
        <w:tc>
          <w:tcPr>
            <w:tcW w:w="1737" w:type="dxa"/>
          </w:tcPr>
          <w:p w14:paraId="28EF86C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8" w:type="dxa"/>
          </w:tcPr>
          <w:p w14:paraId="0811A9D4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ACEC54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0CF322D8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784C2819" w14:textId="77777777" w:rsidTr="00697310">
        <w:tc>
          <w:tcPr>
            <w:tcW w:w="2903" w:type="dxa"/>
          </w:tcPr>
          <w:p w14:paraId="32780736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Private health facility</w:t>
            </w:r>
          </w:p>
        </w:tc>
        <w:tc>
          <w:tcPr>
            <w:tcW w:w="1737" w:type="dxa"/>
          </w:tcPr>
          <w:p w14:paraId="41B967A0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00C94A2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843" w:type="dxa"/>
          </w:tcPr>
          <w:p w14:paraId="452DA82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397F98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301B0" w:rsidRPr="00FB133A" w14:paraId="6F976D1E" w14:textId="77777777" w:rsidTr="00697310">
        <w:tc>
          <w:tcPr>
            <w:tcW w:w="2903" w:type="dxa"/>
          </w:tcPr>
          <w:p w14:paraId="1CAB3D8C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Prisons</w:t>
            </w:r>
          </w:p>
        </w:tc>
        <w:tc>
          <w:tcPr>
            <w:tcW w:w="1737" w:type="dxa"/>
          </w:tcPr>
          <w:p w14:paraId="7064DE1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68A8844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23E7578F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D16D287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301B0" w:rsidRPr="00FB133A" w14:paraId="1A8D83E3" w14:textId="77777777" w:rsidTr="00697310">
        <w:tc>
          <w:tcPr>
            <w:tcW w:w="2903" w:type="dxa"/>
          </w:tcPr>
          <w:p w14:paraId="1F41FD47" w14:textId="77777777" w:rsidR="00C301B0" w:rsidRPr="00FB133A" w:rsidRDefault="00C301B0" w:rsidP="00697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BMI group</w:t>
            </w:r>
          </w:p>
        </w:tc>
        <w:tc>
          <w:tcPr>
            <w:tcW w:w="1737" w:type="dxa"/>
          </w:tcPr>
          <w:p w14:paraId="419E5D7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7375764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C484568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9B941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2E8FD869" w14:textId="77777777" w:rsidTr="00697310">
        <w:tc>
          <w:tcPr>
            <w:tcW w:w="2903" w:type="dxa"/>
          </w:tcPr>
          <w:p w14:paraId="4209583B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Undernourished (BMI&lt;18.5)</w:t>
            </w:r>
          </w:p>
        </w:tc>
        <w:tc>
          <w:tcPr>
            <w:tcW w:w="1737" w:type="dxa"/>
          </w:tcPr>
          <w:p w14:paraId="7B8AB52F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36)</w:t>
            </w:r>
          </w:p>
        </w:tc>
        <w:tc>
          <w:tcPr>
            <w:tcW w:w="1088" w:type="dxa"/>
          </w:tcPr>
          <w:p w14:paraId="1355BF8B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5BA1E78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6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D3BEA1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6C679B3A" w14:textId="77777777" w:rsidTr="00697310">
        <w:tc>
          <w:tcPr>
            <w:tcW w:w="2903" w:type="dxa"/>
          </w:tcPr>
          <w:p w14:paraId="5F6DF136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Normal (BMI 18.5 to 24.9)</w:t>
            </w:r>
          </w:p>
        </w:tc>
        <w:tc>
          <w:tcPr>
            <w:tcW w:w="1737" w:type="dxa"/>
          </w:tcPr>
          <w:p w14:paraId="17CB7FE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8" w:type="dxa"/>
          </w:tcPr>
          <w:p w14:paraId="74F5BDB7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27C13A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3D0B0FBD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700BAA75" w14:textId="77777777" w:rsidTr="00697310">
        <w:tc>
          <w:tcPr>
            <w:tcW w:w="2903" w:type="dxa"/>
          </w:tcPr>
          <w:p w14:paraId="5DBAEA8B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Overweight (BMI ≥25)</w:t>
            </w:r>
          </w:p>
        </w:tc>
        <w:tc>
          <w:tcPr>
            <w:tcW w:w="1737" w:type="dxa"/>
          </w:tcPr>
          <w:p w14:paraId="66C4B4A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23545D6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76907C0D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FF4090B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C301B0" w:rsidRPr="00FB133A" w14:paraId="48D17962" w14:textId="77777777" w:rsidTr="00697310">
        <w:tc>
          <w:tcPr>
            <w:tcW w:w="2903" w:type="dxa"/>
          </w:tcPr>
          <w:p w14:paraId="0A9744F1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Unknown/missing</w:t>
            </w:r>
          </w:p>
        </w:tc>
        <w:tc>
          <w:tcPr>
            <w:tcW w:w="1737" w:type="dxa"/>
          </w:tcPr>
          <w:p w14:paraId="683C7D88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73A8BC2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2B46CD4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63EF88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07E46805" w14:textId="77777777" w:rsidTr="00697310">
        <w:tc>
          <w:tcPr>
            <w:tcW w:w="2903" w:type="dxa"/>
          </w:tcPr>
          <w:p w14:paraId="272A87BC" w14:textId="77777777" w:rsidR="00C301B0" w:rsidRPr="00FB133A" w:rsidRDefault="00C301B0" w:rsidP="00697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TB diagnosis</w:t>
            </w:r>
          </w:p>
        </w:tc>
        <w:tc>
          <w:tcPr>
            <w:tcW w:w="1737" w:type="dxa"/>
          </w:tcPr>
          <w:p w14:paraId="25A5F6B0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6AF58B0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8E3D4F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6D51B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13FED007" w14:textId="77777777" w:rsidTr="00697310">
        <w:tc>
          <w:tcPr>
            <w:tcW w:w="2903" w:type="dxa"/>
          </w:tcPr>
          <w:p w14:paraId="6077446F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Bacteriologically confirmed</w:t>
            </w:r>
          </w:p>
        </w:tc>
        <w:tc>
          <w:tcPr>
            <w:tcW w:w="1737" w:type="dxa"/>
          </w:tcPr>
          <w:p w14:paraId="5A892E24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8" w:type="dxa"/>
          </w:tcPr>
          <w:p w14:paraId="5BBBF06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40334CD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1A0D86F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226BFC41" w14:textId="77777777" w:rsidTr="00697310">
        <w:tc>
          <w:tcPr>
            <w:tcW w:w="2903" w:type="dxa"/>
          </w:tcPr>
          <w:p w14:paraId="317F556A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Clinical signs and X-ray</w:t>
            </w:r>
          </w:p>
        </w:tc>
        <w:tc>
          <w:tcPr>
            <w:tcW w:w="1737" w:type="dxa"/>
          </w:tcPr>
          <w:p w14:paraId="7CFC982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0166D9E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61C3425F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AD6183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0C602658" w14:textId="77777777" w:rsidTr="00697310">
        <w:tc>
          <w:tcPr>
            <w:tcW w:w="2903" w:type="dxa"/>
          </w:tcPr>
          <w:p w14:paraId="23B91046" w14:textId="77777777" w:rsidR="00C301B0" w:rsidRPr="00FB133A" w:rsidRDefault="00C301B0" w:rsidP="00697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Patient category</w:t>
            </w:r>
          </w:p>
        </w:tc>
        <w:tc>
          <w:tcPr>
            <w:tcW w:w="1737" w:type="dxa"/>
          </w:tcPr>
          <w:p w14:paraId="0DB20BE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028022F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C958F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668DF1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07A4758F" w14:textId="77777777" w:rsidTr="00697310">
        <w:tc>
          <w:tcPr>
            <w:tcW w:w="2903" w:type="dxa"/>
          </w:tcPr>
          <w:p w14:paraId="5FABB35B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New case</w:t>
            </w:r>
          </w:p>
        </w:tc>
        <w:tc>
          <w:tcPr>
            <w:tcW w:w="1737" w:type="dxa"/>
          </w:tcPr>
          <w:p w14:paraId="590C80C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8" w:type="dxa"/>
          </w:tcPr>
          <w:p w14:paraId="4FB5958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375011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590749BB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51C7E22E" w14:textId="77777777" w:rsidTr="00697310">
        <w:tc>
          <w:tcPr>
            <w:tcW w:w="2903" w:type="dxa"/>
          </w:tcPr>
          <w:p w14:paraId="4B3EB4A2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-treatment after relapse</w:t>
            </w:r>
          </w:p>
        </w:tc>
        <w:tc>
          <w:tcPr>
            <w:tcW w:w="1737" w:type="dxa"/>
          </w:tcPr>
          <w:p w14:paraId="3FA481D8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251610E4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43" w:type="dxa"/>
          </w:tcPr>
          <w:p w14:paraId="5A92B100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89D335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22D6D468" w14:textId="77777777" w:rsidTr="00697310">
        <w:tc>
          <w:tcPr>
            <w:tcW w:w="2903" w:type="dxa"/>
          </w:tcPr>
          <w:p w14:paraId="7C3CDA6B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Re-treatment after </w:t>
            </w:r>
            <w:proofErr w:type="spellStart"/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  <w:proofErr w:type="spellEnd"/>
          </w:p>
        </w:tc>
        <w:tc>
          <w:tcPr>
            <w:tcW w:w="1737" w:type="dxa"/>
          </w:tcPr>
          <w:p w14:paraId="459447A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648E03E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3739534B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D3D46E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C301B0" w:rsidRPr="00FB133A" w14:paraId="2058C424" w14:textId="77777777" w:rsidTr="00697310">
        <w:tc>
          <w:tcPr>
            <w:tcW w:w="2903" w:type="dxa"/>
          </w:tcPr>
          <w:p w14:paraId="269F593F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Transfer in</w:t>
            </w:r>
          </w:p>
        </w:tc>
        <w:tc>
          <w:tcPr>
            <w:tcW w:w="1737" w:type="dxa"/>
          </w:tcPr>
          <w:p w14:paraId="4A2F99F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1F321E34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843" w:type="dxa"/>
          </w:tcPr>
          <w:p w14:paraId="60BD6E5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E3E8A9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C301B0" w:rsidRPr="00FB133A" w14:paraId="00C796BB" w14:textId="77777777" w:rsidTr="00697310">
        <w:tc>
          <w:tcPr>
            <w:tcW w:w="2903" w:type="dxa"/>
          </w:tcPr>
          <w:p w14:paraId="08694C68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 after failure</w:t>
            </w:r>
          </w:p>
        </w:tc>
        <w:tc>
          <w:tcPr>
            <w:tcW w:w="1737" w:type="dxa"/>
          </w:tcPr>
          <w:p w14:paraId="4AA4F584" w14:textId="77777777" w:rsidR="00C301B0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5 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356BAA9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7E7C09F7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79741E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301B0" w:rsidRPr="00FB133A" w14:paraId="3F97C181" w14:textId="77777777" w:rsidTr="00697310">
        <w:tc>
          <w:tcPr>
            <w:tcW w:w="2903" w:type="dxa"/>
          </w:tcPr>
          <w:p w14:paraId="03EE41C1" w14:textId="77777777" w:rsidR="00C301B0" w:rsidRPr="00FB133A" w:rsidRDefault="00C301B0" w:rsidP="00697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Type of TB</w:t>
            </w:r>
          </w:p>
        </w:tc>
        <w:tc>
          <w:tcPr>
            <w:tcW w:w="1737" w:type="dxa"/>
          </w:tcPr>
          <w:p w14:paraId="665D36F8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2112B3B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585A2D0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C3E0E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25ABCC65" w14:textId="77777777" w:rsidTr="00697310">
        <w:tc>
          <w:tcPr>
            <w:tcW w:w="2903" w:type="dxa"/>
          </w:tcPr>
          <w:p w14:paraId="3BE7458F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Pulmonary TB</w:t>
            </w:r>
          </w:p>
        </w:tc>
        <w:tc>
          <w:tcPr>
            <w:tcW w:w="1737" w:type="dxa"/>
          </w:tcPr>
          <w:p w14:paraId="326454AB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8" w:type="dxa"/>
          </w:tcPr>
          <w:p w14:paraId="4E10F62B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BC0A57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28998C6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75101480" w14:textId="77777777" w:rsidTr="00697310">
        <w:tc>
          <w:tcPr>
            <w:tcW w:w="2903" w:type="dxa"/>
          </w:tcPr>
          <w:p w14:paraId="4ACD0007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tra-Pulmonary TB</w:t>
            </w:r>
          </w:p>
        </w:tc>
        <w:tc>
          <w:tcPr>
            <w:tcW w:w="1737" w:type="dxa"/>
          </w:tcPr>
          <w:p w14:paraId="3586F55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7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157FF56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68F683F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.22)</w:t>
            </w:r>
          </w:p>
        </w:tc>
        <w:tc>
          <w:tcPr>
            <w:tcW w:w="1134" w:type="dxa"/>
          </w:tcPr>
          <w:p w14:paraId="5430F411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3FC2DAC8" w14:textId="77777777" w:rsidTr="00697310">
        <w:tc>
          <w:tcPr>
            <w:tcW w:w="2903" w:type="dxa"/>
          </w:tcPr>
          <w:p w14:paraId="04EF7B06" w14:textId="77777777" w:rsidR="00C301B0" w:rsidRPr="00FB133A" w:rsidRDefault="00C301B0" w:rsidP="00697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HIV status</w:t>
            </w:r>
          </w:p>
        </w:tc>
        <w:tc>
          <w:tcPr>
            <w:tcW w:w="1737" w:type="dxa"/>
          </w:tcPr>
          <w:p w14:paraId="724F46DB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665E29C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76B38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D321C1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092F461A" w14:textId="77777777" w:rsidTr="00697310">
        <w:tc>
          <w:tcPr>
            <w:tcW w:w="2903" w:type="dxa"/>
          </w:tcPr>
          <w:p w14:paraId="314FF343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37" w:type="dxa"/>
          </w:tcPr>
          <w:p w14:paraId="63342B8D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8" w:type="dxa"/>
          </w:tcPr>
          <w:p w14:paraId="6377B4B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25D7B7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5755948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3144F437" w14:textId="77777777" w:rsidTr="00697310">
        <w:tc>
          <w:tcPr>
            <w:tcW w:w="2903" w:type="dxa"/>
          </w:tcPr>
          <w:p w14:paraId="75A11C1F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Infected on ARVs</w:t>
            </w:r>
          </w:p>
        </w:tc>
        <w:tc>
          <w:tcPr>
            <w:tcW w:w="1737" w:type="dxa"/>
          </w:tcPr>
          <w:p w14:paraId="40C0D8CF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414A474E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43" w:type="dxa"/>
          </w:tcPr>
          <w:p w14:paraId="599E477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82868B0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07B908BA" w14:textId="77777777" w:rsidTr="00697310">
        <w:tc>
          <w:tcPr>
            <w:tcW w:w="2903" w:type="dxa"/>
          </w:tcPr>
          <w:p w14:paraId="3D59B860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Infected not on ARVs</w:t>
            </w:r>
          </w:p>
        </w:tc>
        <w:tc>
          <w:tcPr>
            <w:tcW w:w="1737" w:type="dxa"/>
          </w:tcPr>
          <w:p w14:paraId="3602FEE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2BFA07C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32098D60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381702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7EDA521B" w14:textId="77777777" w:rsidTr="00697310">
        <w:tc>
          <w:tcPr>
            <w:tcW w:w="2903" w:type="dxa"/>
          </w:tcPr>
          <w:p w14:paraId="609078A6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Unknown/missing</w:t>
            </w:r>
          </w:p>
        </w:tc>
        <w:tc>
          <w:tcPr>
            <w:tcW w:w="1737" w:type="dxa"/>
          </w:tcPr>
          <w:p w14:paraId="2171512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1343C8C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2A7AFC5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B2FABB0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67146D4D" w14:textId="77777777" w:rsidTr="00697310">
        <w:tc>
          <w:tcPr>
            <w:tcW w:w="2903" w:type="dxa"/>
          </w:tcPr>
          <w:p w14:paraId="188CC77A" w14:textId="77777777" w:rsidR="00C301B0" w:rsidRPr="00FB133A" w:rsidRDefault="00C301B0" w:rsidP="00697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comorbidity</w:t>
            </w:r>
          </w:p>
        </w:tc>
        <w:tc>
          <w:tcPr>
            <w:tcW w:w="1737" w:type="dxa"/>
          </w:tcPr>
          <w:p w14:paraId="6BCD5BE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404C6D50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4F0A643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CB356C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79B9043D" w14:textId="77777777" w:rsidTr="00697310">
        <w:tc>
          <w:tcPr>
            <w:tcW w:w="2903" w:type="dxa"/>
          </w:tcPr>
          <w:p w14:paraId="15B2037C" w14:textId="77777777" w:rsidR="00C301B0" w:rsidRPr="00FB133A" w:rsidRDefault="00C301B0" w:rsidP="00697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On recreation drugs</w:t>
            </w:r>
          </w:p>
        </w:tc>
        <w:tc>
          <w:tcPr>
            <w:tcW w:w="1737" w:type="dxa"/>
          </w:tcPr>
          <w:p w14:paraId="693C5DB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3 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4BE46C74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43" w:type="dxa"/>
          </w:tcPr>
          <w:p w14:paraId="15218DB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346445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C301B0" w:rsidRPr="00FB133A" w14:paraId="37140164" w14:textId="77777777" w:rsidTr="00697310">
        <w:tc>
          <w:tcPr>
            <w:tcW w:w="2903" w:type="dxa"/>
          </w:tcPr>
          <w:p w14:paraId="49E4864E" w14:textId="77777777" w:rsidR="00C301B0" w:rsidRPr="00FB133A" w:rsidRDefault="00C301B0" w:rsidP="00697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Direct observed treatment (dot)</w:t>
            </w:r>
          </w:p>
        </w:tc>
        <w:tc>
          <w:tcPr>
            <w:tcW w:w="1737" w:type="dxa"/>
          </w:tcPr>
          <w:p w14:paraId="5F0138C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4CEBE6F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109305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8FFE1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3BC8D47E" w14:textId="77777777" w:rsidTr="00697310">
        <w:tc>
          <w:tcPr>
            <w:tcW w:w="2903" w:type="dxa"/>
          </w:tcPr>
          <w:p w14:paraId="158619EB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Family-based</w:t>
            </w:r>
          </w:p>
        </w:tc>
        <w:tc>
          <w:tcPr>
            <w:tcW w:w="1737" w:type="dxa"/>
          </w:tcPr>
          <w:p w14:paraId="549D15E0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8" w:type="dxa"/>
          </w:tcPr>
          <w:p w14:paraId="295D137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2C13F1B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7A9EDE7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634330DC" w14:textId="77777777" w:rsidTr="00697310">
        <w:tc>
          <w:tcPr>
            <w:tcW w:w="2903" w:type="dxa"/>
          </w:tcPr>
          <w:p w14:paraId="228CC336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Community health Volunteer</w:t>
            </w:r>
          </w:p>
        </w:tc>
        <w:tc>
          <w:tcPr>
            <w:tcW w:w="1737" w:type="dxa"/>
          </w:tcPr>
          <w:p w14:paraId="0D29B581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1424C2E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43" w:type="dxa"/>
          </w:tcPr>
          <w:p w14:paraId="6155AB6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E9D4A9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C301B0" w:rsidRPr="00FB133A" w14:paraId="56C69B45" w14:textId="77777777" w:rsidTr="00697310">
        <w:tc>
          <w:tcPr>
            <w:tcW w:w="2903" w:type="dxa"/>
          </w:tcPr>
          <w:p w14:paraId="23B655FE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Healthcare worker</w:t>
            </w:r>
          </w:p>
        </w:tc>
        <w:tc>
          <w:tcPr>
            <w:tcW w:w="1737" w:type="dxa"/>
          </w:tcPr>
          <w:p w14:paraId="250DC498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1C3BD47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43" w:type="dxa"/>
          </w:tcPr>
          <w:p w14:paraId="3E527328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C18998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C301B0" w:rsidRPr="00FB133A" w14:paraId="28DCE133" w14:textId="77777777" w:rsidTr="00697310">
        <w:tc>
          <w:tcPr>
            <w:tcW w:w="2903" w:type="dxa"/>
          </w:tcPr>
          <w:p w14:paraId="1C3F8DFF" w14:textId="77777777" w:rsidR="00C301B0" w:rsidRPr="00FB133A" w:rsidRDefault="00C301B0" w:rsidP="00697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Treatment regimen</w:t>
            </w:r>
          </w:p>
        </w:tc>
        <w:tc>
          <w:tcPr>
            <w:tcW w:w="1737" w:type="dxa"/>
          </w:tcPr>
          <w:p w14:paraId="4D3720A4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</w:tcPr>
          <w:p w14:paraId="56EC057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9AE141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C03C7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5375296B" w14:textId="77777777" w:rsidTr="00697310">
        <w:tc>
          <w:tcPr>
            <w:tcW w:w="2903" w:type="dxa"/>
          </w:tcPr>
          <w:p w14:paraId="3CB822F1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RHZE/4RH</w:t>
            </w:r>
          </w:p>
        </w:tc>
        <w:tc>
          <w:tcPr>
            <w:tcW w:w="1737" w:type="dxa"/>
          </w:tcPr>
          <w:p w14:paraId="7F2140FA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88" w:type="dxa"/>
          </w:tcPr>
          <w:p w14:paraId="39C6B753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773B26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4C90360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1B0" w:rsidRPr="00FB133A" w14:paraId="005F5A4F" w14:textId="77777777" w:rsidTr="00697310">
        <w:tc>
          <w:tcPr>
            <w:tcW w:w="2903" w:type="dxa"/>
          </w:tcPr>
          <w:p w14:paraId="50C2D246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SRHZE/1RHZE/5RHE</w:t>
            </w:r>
          </w:p>
        </w:tc>
        <w:tc>
          <w:tcPr>
            <w:tcW w:w="1737" w:type="dxa"/>
          </w:tcPr>
          <w:p w14:paraId="5D09B08D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57C70B5B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0A0B7EC0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60A334F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01B0" w:rsidRPr="00FB133A" w14:paraId="2A76B01F" w14:textId="77777777" w:rsidTr="00697310">
        <w:tc>
          <w:tcPr>
            <w:tcW w:w="2903" w:type="dxa"/>
          </w:tcPr>
          <w:p w14:paraId="65183EDF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RHZ/4RH</w:t>
            </w:r>
          </w:p>
        </w:tc>
        <w:tc>
          <w:tcPr>
            <w:tcW w:w="1737" w:type="dxa"/>
          </w:tcPr>
          <w:p w14:paraId="6E30D75D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62C2F7A7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3" w:type="dxa"/>
          </w:tcPr>
          <w:p w14:paraId="6CA3BF05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0E41E9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C301B0" w:rsidRPr="00FB133A" w14:paraId="3658BD81" w14:textId="77777777" w:rsidTr="00697310">
        <w:tc>
          <w:tcPr>
            <w:tcW w:w="2903" w:type="dxa"/>
          </w:tcPr>
          <w:p w14:paraId="264F5541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RHZE</w:t>
            </w:r>
            <w:proofErr w:type="spellEnd"/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/10RH</w:t>
            </w:r>
          </w:p>
        </w:tc>
        <w:tc>
          <w:tcPr>
            <w:tcW w:w="1737" w:type="dxa"/>
          </w:tcPr>
          <w:p w14:paraId="4C8656BC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58BA460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43" w:type="dxa"/>
          </w:tcPr>
          <w:p w14:paraId="7D1CA126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E5F3A9F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301B0" w:rsidRPr="00FB133A" w14:paraId="62E7F0F6" w14:textId="77777777" w:rsidTr="00697310">
        <w:tc>
          <w:tcPr>
            <w:tcW w:w="2903" w:type="dxa"/>
          </w:tcPr>
          <w:p w14:paraId="056ACC3E" w14:textId="77777777" w:rsidR="00C301B0" w:rsidRPr="00FB133A" w:rsidRDefault="00C301B0" w:rsidP="0069731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37" w:type="dxa"/>
          </w:tcPr>
          <w:p w14:paraId="6D2A19D9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032E83EF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2A882318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3B71D32" w14:textId="77777777" w:rsidR="00C301B0" w:rsidRPr="00FB133A" w:rsidRDefault="00C301B0" w:rsidP="00697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3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</w:tbl>
    <w:p w14:paraId="7713F97C" w14:textId="77777777" w:rsidR="00C301B0" w:rsidRPr="00BA1BBD" w:rsidRDefault="00C301B0" w:rsidP="00C301B0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cstheme="minorHAnsi"/>
          <w:sz w:val="16"/>
          <w:szCs w:val="16"/>
        </w:rPr>
        <w:t>CS</w:t>
      </w:r>
      <w:r w:rsidRPr="00BA1BBD">
        <w:rPr>
          <w:rFonts w:cstheme="minorHAnsi"/>
          <w:sz w:val="16"/>
          <w:szCs w:val="16"/>
        </w:rPr>
        <w:t>HR</w:t>
      </w:r>
      <w:proofErr w:type="spellEnd"/>
      <w:r w:rsidRPr="00BA1BBD">
        <w:rPr>
          <w:rFonts w:cstheme="minorHAnsi"/>
          <w:sz w:val="16"/>
          <w:szCs w:val="16"/>
        </w:rPr>
        <w:t xml:space="preserve">; </w:t>
      </w:r>
      <w:r>
        <w:rPr>
          <w:rFonts w:cstheme="minorHAnsi"/>
          <w:sz w:val="16"/>
          <w:szCs w:val="16"/>
        </w:rPr>
        <w:t xml:space="preserve">Crude Sub-distribution </w:t>
      </w:r>
      <w:r w:rsidRPr="00BA1BBD">
        <w:rPr>
          <w:rFonts w:cstheme="minorHAnsi"/>
          <w:sz w:val="16"/>
          <w:szCs w:val="16"/>
        </w:rPr>
        <w:t xml:space="preserve">Hazard Ratio, </w:t>
      </w:r>
      <w:proofErr w:type="spellStart"/>
      <w:r>
        <w:rPr>
          <w:rFonts w:cstheme="minorHAnsi"/>
          <w:sz w:val="16"/>
          <w:szCs w:val="16"/>
        </w:rPr>
        <w:t>CSHR</w:t>
      </w:r>
      <w:proofErr w:type="spellEnd"/>
      <w:r w:rsidRPr="00BA1BBD">
        <w:rPr>
          <w:rFonts w:cstheme="minorHAnsi"/>
          <w:sz w:val="16"/>
          <w:szCs w:val="16"/>
        </w:rPr>
        <w:t xml:space="preserve"> are from multilevel </w:t>
      </w:r>
      <w:r>
        <w:rPr>
          <w:rFonts w:cstheme="minorHAnsi"/>
          <w:sz w:val="16"/>
          <w:szCs w:val="16"/>
        </w:rPr>
        <w:t>competing risk analysis models</w:t>
      </w:r>
      <w:r w:rsidRPr="00BA1BBD">
        <w:rPr>
          <w:rFonts w:cstheme="minorHAnsi"/>
          <w:sz w:val="16"/>
          <w:szCs w:val="16"/>
        </w:rPr>
        <w:t xml:space="preserve">.  </w:t>
      </w:r>
    </w:p>
    <w:p w14:paraId="72E9BD33" w14:textId="77777777" w:rsidR="00E86CD1" w:rsidRDefault="00E86CD1"/>
    <w:sectPr w:rsidR="00E86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1B0"/>
    <w:rsid w:val="000451EA"/>
    <w:rsid w:val="00316788"/>
    <w:rsid w:val="003B5F14"/>
    <w:rsid w:val="00460542"/>
    <w:rsid w:val="004766B3"/>
    <w:rsid w:val="007158DC"/>
    <w:rsid w:val="008520AD"/>
    <w:rsid w:val="00995E62"/>
    <w:rsid w:val="009968BA"/>
    <w:rsid w:val="00C301B0"/>
    <w:rsid w:val="00C55133"/>
    <w:rsid w:val="00C86BFD"/>
    <w:rsid w:val="00CD49D6"/>
    <w:rsid w:val="00CD57EC"/>
    <w:rsid w:val="00D37B3D"/>
    <w:rsid w:val="00E86CD1"/>
    <w:rsid w:val="00F7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02B99"/>
  <w15:chartTrackingRefBased/>
  <w15:docId w15:val="{669FBBBC-C6C7-44AF-BCA8-DC8FCC9E0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1B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1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1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1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1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1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1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1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1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1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1B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1B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1B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1B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1B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1B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1B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1B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1B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301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01B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1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01B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301B0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01B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301B0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01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1B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301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01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Ngari</dc:creator>
  <cp:keywords/>
  <dc:description/>
  <cp:lastModifiedBy>Moses Ngari</cp:lastModifiedBy>
  <cp:revision>1</cp:revision>
  <dcterms:created xsi:type="dcterms:W3CDTF">2024-12-23T09:37:00Z</dcterms:created>
  <dcterms:modified xsi:type="dcterms:W3CDTF">2024-12-23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4-12-23T09:38:33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59f857d7-e677-4b70-ada2-9a7de0222d10</vt:lpwstr>
  </property>
  <property fmtid="{D5CDD505-2E9C-101B-9397-08002B2CF9AE}" pid="8" name="MSIP_Label_bbfd84fa-c8fb-4de8-be61-8d55740345b8_ContentBits">
    <vt:lpwstr>0</vt:lpwstr>
  </property>
</Properties>
</file>